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8BA30" w14:textId="4D634FEB" w:rsidR="00DA73EA" w:rsidRPr="009A6113" w:rsidRDefault="004E0C04" w:rsidP="00A27595">
      <w:pPr>
        <w:pStyle w:val="Title"/>
        <w:jc w:val="center"/>
        <w:rPr>
          <w:rFonts w:ascii="Times New Roman" w:hAnsi="Times New Roman" w:cs="Times New Roman"/>
          <w:sz w:val="32"/>
          <w:szCs w:val="32"/>
        </w:rPr>
      </w:pPr>
      <w:r w:rsidRPr="009A6113">
        <w:rPr>
          <w:rFonts w:ascii="Times New Roman" w:hAnsi="Times New Roman" w:cs="Times New Roman"/>
          <w:sz w:val="32"/>
          <w:szCs w:val="32"/>
        </w:rPr>
        <w:t>Methods to Culture and/or Immortalize AHEC</w:t>
      </w:r>
    </w:p>
    <w:p w14:paraId="7262287A" w14:textId="413FAB47" w:rsidR="00D35FCC" w:rsidRPr="009A6113" w:rsidRDefault="00D35FCC" w:rsidP="00D35FCC">
      <w:pPr>
        <w:rPr>
          <w:rFonts w:ascii="Times New Roman" w:hAnsi="Times New Roman" w:cs="Times New Roman"/>
          <w:sz w:val="24"/>
          <w:szCs w:val="24"/>
        </w:rPr>
      </w:pPr>
    </w:p>
    <w:p w14:paraId="5C27ADCD" w14:textId="75D1C391" w:rsidR="007919CD" w:rsidRPr="009A6113" w:rsidRDefault="00575655" w:rsidP="00D35FCC">
      <w:pPr>
        <w:rPr>
          <w:rFonts w:ascii="Times New Roman" w:hAnsi="Times New Roman" w:cs="Times New Roman"/>
          <w:sz w:val="24"/>
          <w:szCs w:val="24"/>
        </w:rPr>
      </w:pPr>
      <w:r w:rsidRPr="009A6113">
        <w:rPr>
          <w:rFonts w:ascii="Times New Roman" w:hAnsi="Times New Roman" w:cs="Times New Roman"/>
          <w:sz w:val="24"/>
          <w:szCs w:val="24"/>
        </w:rPr>
        <w:t>T</w:t>
      </w:r>
      <w:r w:rsidR="007919CD" w:rsidRPr="009A6113">
        <w:rPr>
          <w:rFonts w:ascii="Times New Roman" w:hAnsi="Times New Roman" w:cs="Times New Roman"/>
          <w:sz w:val="24"/>
          <w:szCs w:val="24"/>
        </w:rPr>
        <w:t xml:space="preserve">he methods below, </w:t>
      </w:r>
      <w:proofErr w:type="gramStart"/>
      <w:r w:rsidR="008061A7" w:rsidRPr="009A6113">
        <w:rPr>
          <w:rFonts w:ascii="Times New Roman" w:hAnsi="Times New Roman" w:cs="Times New Roman"/>
          <w:sz w:val="24"/>
          <w:szCs w:val="24"/>
        </w:rPr>
        <w:t>alon</w:t>
      </w:r>
      <w:r w:rsidRPr="009A6113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="008061A7" w:rsidRPr="009A6113">
        <w:rPr>
          <w:rFonts w:ascii="Times New Roman" w:hAnsi="Times New Roman" w:cs="Times New Roman"/>
          <w:sz w:val="24"/>
          <w:szCs w:val="24"/>
        </w:rPr>
        <w:t xml:space="preserve"> and</w:t>
      </w:r>
      <w:r w:rsidRPr="009A6113">
        <w:rPr>
          <w:rFonts w:ascii="Times New Roman" w:hAnsi="Times New Roman" w:cs="Times New Roman"/>
          <w:sz w:val="24"/>
          <w:szCs w:val="24"/>
        </w:rPr>
        <w:t xml:space="preserve"> variously</w:t>
      </w:r>
      <w:r w:rsidR="008061A7" w:rsidRPr="009A6113">
        <w:rPr>
          <w:rFonts w:ascii="Times New Roman" w:hAnsi="Times New Roman" w:cs="Times New Roman"/>
          <w:sz w:val="24"/>
          <w:szCs w:val="24"/>
        </w:rPr>
        <w:t xml:space="preserve"> combined,</w:t>
      </w:r>
      <w:r w:rsidR="00326FC7" w:rsidRPr="009A6113">
        <w:rPr>
          <w:rFonts w:ascii="Times New Roman" w:hAnsi="Times New Roman" w:cs="Times New Roman"/>
          <w:sz w:val="24"/>
          <w:szCs w:val="24"/>
        </w:rPr>
        <w:t xml:space="preserve"> were used unsuccessfully to </w:t>
      </w:r>
      <w:r w:rsidR="00BE2017" w:rsidRPr="009A6113">
        <w:rPr>
          <w:rFonts w:ascii="Times New Roman" w:hAnsi="Times New Roman" w:cs="Times New Roman"/>
          <w:sz w:val="24"/>
          <w:szCs w:val="24"/>
        </w:rPr>
        <w:t xml:space="preserve">culture or immortalize </w:t>
      </w:r>
      <w:r w:rsidR="00326FC7" w:rsidRPr="009A6113">
        <w:rPr>
          <w:rFonts w:ascii="Times New Roman" w:hAnsi="Times New Roman" w:cs="Times New Roman"/>
          <w:sz w:val="24"/>
          <w:szCs w:val="24"/>
        </w:rPr>
        <w:t xml:space="preserve">sorted </w:t>
      </w:r>
      <w:r w:rsidR="00BE2017" w:rsidRPr="009A6113">
        <w:rPr>
          <w:rFonts w:ascii="Times New Roman" w:hAnsi="Times New Roman" w:cs="Times New Roman"/>
          <w:sz w:val="24"/>
          <w:szCs w:val="24"/>
        </w:rPr>
        <w:t>AHEC.</w:t>
      </w:r>
    </w:p>
    <w:tbl>
      <w:tblPr>
        <w:tblStyle w:val="TableGrid"/>
        <w:tblW w:w="9990" w:type="dxa"/>
        <w:tblInd w:w="85" w:type="dxa"/>
        <w:tblLook w:val="04A0" w:firstRow="1" w:lastRow="0" w:firstColumn="1" w:lastColumn="0" w:noHBand="0" w:noVBand="1"/>
      </w:tblPr>
      <w:tblGrid>
        <w:gridCol w:w="5940"/>
        <w:gridCol w:w="2160"/>
        <w:gridCol w:w="1890"/>
      </w:tblGrid>
      <w:tr w:rsidR="003350BE" w:rsidRPr="009A6113" w14:paraId="2F34C538" w14:textId="77777777" w:rsidTr="00934844">
        <w:tc>
          <w:tcPr>
            <w:tcW w:w="5940" w:type="dxa"/>
            <w:vAlign w:val="center"/>
          </w:tcPr>
          <w:p w14:paraId="07FBC6E9" w14:textId="6F8CB8D6" w:rsidR="003350BE" w:rsidRPr="009A6113" w:rsidRDefault="003350BE" w:rsidP="0093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113">
              <w:rPr>
                <w:rFonts w:ascii="Times New Roman" w:hAnsi="Times New Roman" w:cs="Times New Roman"/>
                <w:sz w:val="24"/>
                <w:szCs w:val="24"/>
              </w:rPr>
              <w:t xml:space="preserve">Culture </w:t>
            </w:r>
            <w:r w:rsidR="009568A8" w:rsidRPr="009A6113"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</w:p>
        </w:tc>
        <w:tc>
          <w:tcPr>
            <w:tcW w:w="2160" w:type="dxa"/>
            <w:vAlign w:val="center"/>
          </w:tcPr>
          <w:p w14:paraId="610A7C3C" w14:textId="281627BB" w:rsidR="003350BE" w:rsidRPr="009A6113" w:rsidRDefault="003350BE" w:rsidP="0093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113">
              <w:rPr>
                <w:rFonts w:ascii="Times New Roman" w:hAnsi="Times New Roman" w:cs="Times New Roman"/>
                <w:sz w:val="24"/>
                <w:szCs w:val="24"/>
              </w:rPr>
              <w:t>Culture Surfaces</w:t>
            </w:r>
          </w:p>
        </w:tc>
        <w:tc>
          <w:tcPr>
            <w:tcW w:w="1890" w:type="dxa"/>
            <w:vAlign w:val="center"/>
          </w:tcPr>
          <w:p w14:paraId="6A4CEE59" w14:textId="09F4C8CB" w:rsidR="003350BE" w:rsidRPr="009A6113" w:rsidRDefault="003350BE" w:rsidP="00934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113">
              <w:rPr>
                <w:rFonts w:ascii="Times New Roman" w:hAnsi="Times New Roman" w:cs="Times New Roman"/>
                <w:sz w:val="24"/>
                <w:szCs w:val="24"/>
              </w:rPr>
              <w:t>Lentiviral Constructs</w:t>
            </w:r>
          </w:p>
        </w:tc>
      </w:tr>
      <w:tr w:rsidR="00CF3DA0" w:rsidRPr="009A6113" w14:paraId="7B6752AA" w14:textId="77777777" w:rsidTr="00934844">
        <w:tc>
          <w:tcPr>
            <w:tcW w:w="5940" w:type="dxa"/>
          </w:tcPr>
          <w:p w14:paraId="61F077A1" w14:textId="14BF12CA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M199 (with Earle’s salts and L-glutamine), L-Ascorbic Acid, Sodium Salt Heparin, Sodium Salt Glutamine, EC growth factor bovine – Sigma Cat#E-9640 (100x), </w:t>
            </w:r>
            <w:r w:rsidR="00AC02EF" w:rsidRPr="009A6113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  <w:r w:rsidR="0025745C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2EF" w:rsidRPr="009A6113">
              <w:rPr>
                <w:rFonts w:ascii="Times New Roman" w:hAnsi="Times New Roman" w:cs="Times New Roman"/>
                <w:sz w:val="20"/>
                <w:szCs w:val="20"/>
              </w:rPr>
              <w:t>inactivated m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ouse </w:t>
            </w:r>
            <w:r w:rsidR="00AC02EF" w:rsidRPr="009A611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erum.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6113" w:rsidRPr="009A61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shida&lt;/Author&gt;&lt;Year&gt;2002&lt;/Year&gt;&lt;RecNum&gt;40&lt;/RecNum&gt;&lt;DisplayText&gt;(Hashida et al., 2002)&lt;/DisplayText&gt;&lt;record&gt;&lt;rec-number&gt;40&lt;/rec-number&gt;&lt;foreign-keys&gt;&lt;key app="EN" db-id="xrvfsdr260zfxzexew8xex5pxfpsf0txw9et" timestamp="1660104817"&gt;40&lt;/key&gt;&lt;/foreign-keys&gt;&lt;ref-type name="Journal Article"&gt;17&lt;/ref-type&gt;&lt;contributors&gt;&lt;authors&gt;&lt;author&gt;Hashida, Hiroki&lt;/author&gt;&lt;author&gt;Takabayashi, Arimichi&lt;/author&gt;&lt;author&gt;Kanai, Michiyuki&lt;/author&gt;&lt;author&gt;Adachi, Masashi&lt;/author&gt;&lt;author&gt;Kondo, Keiichi&lt;/author&gt;&lt;author&gt;Kohno, Nobuoki&lt;/author&gt;&lt;author&gt;Yamaoka, Yoshio&lt;/author&gt;&lt;author&gt;Miyake, Masayuki&lt;/author&gt;&lt;/authors&gt;&lt;/contributors&gt;&lt;titles&gt;&lt;title&gt;Aminopeptidase N is involved in cell motility and angiogenesis: its clinical significance in human colon cancer&lt;/title&gt;&lt;secondary-title&gt;Gastroenterology&lt;/secondary-title&gt;&lt;/titles&gt;&lt;periodical&gt;&lt;full-title&gt;Gastroenterology&lt;/full-title&gt;&lt;/periodical&gt;&lt;pages&gt;376-386&lt;/pages&gt;&lt;volume&gt;122&lt;/volume&gt;&lt;number&gt;2&lt;/number&gt;&lt;dates&gt;&lt;year&gt;2002&lt;/year&gt;&lt;/dates&gt;&lt;isbn&gt;0016-5085&lt;/isbn&gt;&lt;urls&gt;&lt;/urls&gt;&lt;/record&gt;&lt;/Cite&gt;&lt;/EndNote&gt;</w:instrTex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(Hashida et al., 2002)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14:paraId="612A4AAE" w14:textId="03C15DEF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gelatin coated plates or flasks</w:t>
            </w:r>
          </w:p>
        </w:tc>
        <w:tc>
          <w:tcPr>
            <w:tcW w:w="1890" w:type="dxa"/>
          </w:tcPr>
          <w:p w14:paraId="2E7FE455" w14:textId="0D83E1C1" w:rsidR="00CF3DA0" w:rsidRPr="009A6113" w:rsidRDefault="00D35FCC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myr-HA-Akt1</w:t>
            </w:r>
          </w:p>
        </w:tc>
      </w:tr>
      <w:tr w:rsidR="00CF3DA0" w:rsidRPr="009A6113" w14:paraId="671BE789" w14:textId="77777777" w:rsidTr="00934844">
        <w:tc>
          <w:tcPr>
            <w:tcW w:w="5940" w:type="dxa"/>
          </w:tcPr>
          <w:p w14:paraId="42D5FE91" w14:textId="07ACF018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Non-essential amino acid, 10mM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Hepes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, 100ug/mL Heparin, 50ug/mL endothelial cell growth supplement,</w:t>
            </w:r>
          </w:p>
          <w:p w14:paraId="0C07F255" w14:textId="47765CA1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20% FBS in DMEM low + Hams F12 Media.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6113" w:rsidRPr="009A61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oulos&lt;/Author&gt;&lt;Year&gt;2015&lt;/Year&gt;&lt;RecNum&gt;39&lt;/RecNum&gt;&lt;DisplayText&gt;(Poulos et al., 2015)&lt;/DisplayText&gt;&lt;record&gt;&lt;rec-number&gt;39&lt;/rec-number&gt;&lt;foreign-keys&gt;&lt;key app="EN" db-id="xrvfsdr260zfxzexew8xex5pxfpsf0txw9et" timestamp="1660104577"&gt;39&lt;/key&gt;&lt;/foreign-keys&gt;&lt;ref-type name="Journal Article"&gt;17&lt;/ref-type&gt;&lt;contributors&gt;&lt;authors&gt;&lt;author&gt;Poulos, Michael G&lt;/author&gt;&lt;author&gt;Crowley, Michael JP&lt;/author&gt;&lt;author&gt;Gutkin, Michael C&lt;/author&gt;&lt;author&gt;Ramalingam, Pradeep&lt;/author&gt;&lt;author&gt;Schachterle, William&lt;/author&gt;&lt;author&gt;Thomas, Jean-Leon&lt;/author&gt;&lt;author&gt;Elemento, Olivier&lt;/author&gt;&lt;author&gt;Butler, Jason M&lt;/author&gt;&lt;/authors&gt;&lt;/contributors&gt;&lt;titles&gt;&lt;title&gt;Vascular platform to define hematopoietic stem cell factors and enhance regenerative hematopoiesis&lt;/title&gt;&lt;secondary-title&gt;Stem cell reports&lt;/secondary-title&gt;&lt;/titles&gt;&lt;periodical&gt;&lt;full-title&gt;Stem cell reports&lt;/full-title&gt;&lt;/periodical&gt;&lt;pages&gt;881-894&lt;/pages&gt;&lt;volume&gt;5&lt;/volume&gt;&lt;number&gt;5&lt;/number&gt;&lt;dates&gt;&lt;year&gt;2015&lt;/year&gt;&lt;/dates&gt;&lt;isbn&gt;2213-6711&lt;/isbn&gt;&lt;urls&gt;&lt;/urls&gt;&lt;/record&gt;&lt;/Cite&gt;&lt;/EndNote&gt;</w:instrTex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(Poulos et al., 2015)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14:paraId="27E8509E" w14:textId="0FD610B8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FN coated plates or flasks</w:t>
            </w:r>
          </w:p>
        </w:tc>
        <w:tc>
          <w:tcPr>
            <w:tcW w:w="1890" w:type="dxa"/>
          </w:tcPr>
          <w:p w14:paraId="1669778C" w14:textId="4913DB30" w:rsidR="00CF3DA0" w:rsidRPr="009A6113" w:rsidRDefault="00D35FCC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polyoma middle T-antigen</w:t>
            </w:r>
          </w:p>
        </w:tc>
      </w:tr>
      <w:tr w:rsidR="00CF3DA0" w:rsidRPr="009A6113" w14:paraId="26BFBEC8" w14:textId="77777777" w:rsidTr="00934844">
        <w:tc>
          <w:tcPr>
            <w:tcW w:w="5940" w:type="dxa"/>
          </w:tcPr>
          <w:p w14:paraId="167ED2C8" w14:textId="29FB3D6C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-cultured with OP9 stromal cells. RPMI, supplemented with 10% FCS and 10-5 mol/L 2-mercaptoethanol. VEGF (10 ng/mL) was added every three days.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6113" w:rsidRPr="009A61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kabayashi&lt;/Author&gt;&lt;Year&gt;2018&lt;/Year&gt;&lt;RecNum&gt;38&lt;/RecNum&gt;&lt;DisplayText&gt;(Wakabayashi et al., 2018)&lt;/DisplayText&gt;&lt;record&gt;&lt;rec-number&gt;38&lt;/rec-number&gt;&lt;foreign-keys&gt;&lt;key app="EN" db-id="xrvfsdr260zfxzexew8xex5pxfpsf0txw9et" timestamp="1660104426"&gt;38&lt;/key&gt;&lt;/foreign-keys&gt;&lt;ref-type name="Journal Article"&gt;17&lt;/ref-type&gt;&lt;contributors&gt;&lt;authors&gt;&lt;author&gt;Wakabayashi, Taku&lt;/author&gt;&lt;author&gt;Naito, Hisamichi&lt;/author&gt;&lt;author&gt;Suehiro, Jun-ichi&lt;/author&gt;&lt;author&gt;Lin, Yang&lt;/author&gt;&lt;author&gt;Kawaji, Hideya&lt;/author&gt;&lt;author&gt;Iba, Tomohiro&lt;/author&gt;&lt;author&gt;Kouno, Tsukasa&lt;/author&gt;&lt;author&gt;Ishikawa-Kato, Sachi&lt;/author&gt;&lt;author&gt;Furuno, Masaaki&lt;/author&gt;&lt;author&gt;Takara, Kazuhiro&lt;/author&gt;&lt;/authors&gt;&lt;/contributors&gt;&lt;titles&gt;&lt;title&gt;CD157 marks tissue-resident endothelial stem cells with homeostatic and regenerative properties&lt;/title&gt;&lt;secondary-title&gt;Cell stem cell&lt;/secondary-title&gt;&lt;/titles&gt;&lt;periodical&gt;&lt;full-title&gt;Cell stem cell&lt;/full-title&gt;&lt;/periodical&gt;&lt;pages&gt;384-397. e6&lt;/pages&gt;&lt;volume&gt;22&lt;/volume&gt;&lt;number&gt;3&lt;/number&gt;&lt;dates&gt;&lt;year&gt;2018&lt;/year&gt;&lt;/dates&gt;&lt;isbn&gt;1934-5909&lt;/isbn&gt;&lt;urls&gt;&lt;/urls&gt;&lt;/record&gt;&lt;/Cite&gt;&lt;/EndNote&gt;</w:instrTex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(Wakabayashi et al., 2018)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14:paraId="1A69098B" w14:textId="0B007CCA" w:rsidR="00CF3DA0" w:rsidRPr="009A6113" w:rsidRDefault="00EF2395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rning® ECM surfaces</w:t>
            </w:r>
          </w:p>
        </w:tc>
        <w:tc>
          <w:tcPr>
            <w:tcW w:w="1890" w:type="dxa"/>
          </w:tcPr>
          <w:p w14:paraId="4A9FC687" w14:textId="50FE00D5" w:rsidR="00CF3DA0" w:rsidRPr="009A6113" w:rsidRDefault="00D35FCC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mCdk4</w:t>
            </w:r>
          </w:p>
        </w:tc>
      </w:tr>
      <w:tr w:rsidR="00CF3DA0" w:rsidRPr="009A6113" w14:paraId="762994D0" w14:textId="77777777" w:rsidTr="00934844">
        <w:tc>
          <w:tcPr>
            <w:tcW w:w="5940" w:type="dxa"/>
          </w:tcPr>
          <w:p w14:paraId="2506D31A" w14:textId="3BA4E5B2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IMDM medium containing 15% FCS, 1% L-glutamine, 1% BSA, 10</w:t>
            </w:r>
            <w:r w:rsidRPr="009A6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mM 2-mercaptoethanol, 0.01 mg/ml rh insulin, 100 ng/ml rm VEGF, 100 ng/ml rm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bFGF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, and 100 ng/ml rm, and 0.2 mg/ml human transferring.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6113" w:rsidRPr="009A61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ng&lt;/Author&gt;&lt;Year&gt;2012&lt;/Year&gt;&lt;RecNum&gt;37&lt;/RecNum&gt;&lt;DisplayText&gt;(Fang et al., 2012)&lt;/DisplayText&gt;&lt;record&gt;&lt;rec-number&gt;37&lt;/rec-number&gt;&lt;foreign-keys&gt;&lt;key app="EN" db-id="xrvfsdr260zfxzexew8xex5pxfpsf0txw9et" timestamp="1660104327"&gt;37&lt;/key&gt;&lt;/foreign-keys&gt;&lt;ref-type name="Journal Article"&gt;17&lt;/ref-type&gt;&lt;contributors&gt;&lt;authors&gt;&lt;author&gt;Fang, Shentong&lt;/author&gt;&lt;author&gt;Wei, Jing&lt;/author&gt;&lt;author&gt;Pentinmikko, Nalle&lt;/author&gt;&lt;author&gt;Leinonen, Hannele&lt;/author&gt;&lt;author&gt;Salven, Petri&lt;/author&gt;&lt;/authors&gt;&lt;/contributors&gt;&lt;titles&gt;&lt;title&gt;Generation of functional blood vessels from a single c-kit+ adult vascular endothelial stem cell&lt;/title&gt;&lt;/titles&gt;&lt;dates&gt;&lt;year&gt;2012&lt;/year&gt;&lt;/dates&gt;&lt;isbn&gt;1544-9173&lt;/isbn&gt;&lt;urls&gt;&lt;/urls&gt;&lt;/record&gt;&lt;/Cite&gt;&lt;/EndNote&gt;</w:instrTex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(Fang et al., 2012)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</w:tcPr>
          <w:p w14:paraId="11DD5B20" w14:textId="38880BFD" w:rsidR="00CF3DA0" w:rsidRPr="009A6113" w:rsidRDefault="00EF2395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rning® Primaria™ Surface</w:t>
            </w:r>
          </w:p>
        </w:tc>
        <w:tc>
          <w:tcPr>
            <w:tcW w:w="1890" w:type="dxa"/>
          </w:tcPr>
          <w:p w14:paraId="73FD8375" w14:textId="70F55D37" w:rsidR="00CF3DA0" w:rsidRPr="009A6113" w:rsidRDefault="00D35FCC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mTert</w:t>
            </w:r>
            <w:proofErr w:type="spellEnd"/>
          </w:p>
        </w:tc>
      </w:tr>
      <w:tr w:rsidR="00CF3DA0" w:rsidRPr="009A6113" w14:paraId="377D90F0" w14:textId="77777777" w:rsidTr="00934844">
        <w:tc>
          <w:tcPr>
            <w:tcW w:w="5940" w:type="dxa"/>
          </w:tcPr>
          <w:p w14:paraId="343ED551" w14:textId="3C823908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IMDM medium containing 15% FBS, 1% BSA, 10</w:t>
            </w:r>
            <w:r w:rsidRPr="009A6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−4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mM 2-mercaptoethanol, 1%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Glutamax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, 1% ITS-X, 100 ng/ml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rmVEGFa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and 50 ng/ml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rmbFGF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6113" w:rsidRPr="009A61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&lt;/Author&gt;&lt;Year&gt;2016&lt;/Year&gt;&lt;RecNum&gt;36&lt;/RecNum&gt;&lt;DisplayText&gt;(Yu et al., 2016)&lt;/DisplayText&gt;&lt;record&gt;&lt;rec-number&gt;36&lt;/rec-number&gt;&lt;foreign-keys&gt;&lt;key app="EN" db-id="xrvfsdr260zfxzexew8xex5pxfpsf0txw9et" timestamp="1660104173"&gt;36&lt;/key&gt;&lt;/foreign-keys&gt;&lt;ref-type name="Journal Article"&gt;17&lt;/ref-type&gt;&lt;contributors&gt;&lt;authors&gt;&lt;author&gt;Yu, Qing Cissy&lt;/author&gt;&lt;author&gt;Song, Wenqian&lt;/author&gt;&lt;author&gt;Wang, Daisong&lt;/author&gt;&lt;author&gt;Zeng, Yi Arial&lt;/author&gt;&lt;/authors&gt;&lt;/contributors&gt;&lt;titles&gt;&lt;title&gt;Identification of blood vascular endothelial stem cells by the expression of protein C receptor&lt;/title&gt;&lt;secondary-title&gt;Cell research&lt;/secondary-title&gt;&lt;/titles&gt;&lt;periodical&gt;&lt;full-title&gt;Cell research&lt;/full-title&gt;&lt;/periodical&gt;&lt;pages&gt;1079-1098&lt;/pages&gt;&lt;volume&gt;26&lt;/volume&gt;&lt;number&gt;10&lt;/number&gt;&lt;dates&gt;&lt;year&gt;2016&lt;/year&gt;&lt;/dates&gt;&lt;isbn&gt;1748-7838&lt;/isbn&gt;&lt;urls&gt;&lt;/urls&gt;&lt;/record&gt;&lt;/Cite&gt;&lt;/EndNote&gt;</w:instrTex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(Yu et al., 2016)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14:paraId="698A51AD" w14:textId="4966A3DA" w:rsidR="00CF3DA0" w:rsidRPr="009A6113" w:rsidRDefault="00051F2B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Poly</w:t>
            </w:r>
            <w:r w:rsidR="0070394D" w:rsidRPr="009A611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L-Lysine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ultureware</w:t>
            </w:r>
            <w:proofErr w:type="spellEnd"/>
            <w:r w:rsidR="00E77113"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Corning)</w:t>
            </w:r>
          </w:p>
        </w:tc>
        <w:tc>
          <w:tcPr>
            <w:tcW w:w="1890" w:type="dxa"/>
          </w:tcPr>
          <w:p w14:paraId="7A6C3E19" w14:textId="27EA3F8E" w:rsidR="00CF3DA0" w:rsidRPr="009A6113" w:rsidRDefault="00D35FCC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mCdk4 +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mTert</w:t>
            </w:r>
            <w:proofErr w:type="spellEnd"/>
          </w:p>
        </w:tc>
      </w:tr>
      <w:tr w:rsidR="00CF3DA0" w:rsidRPr="009A6113" w14:paraId="5AB2A1CD" w14:textId="77777777" w:rsidTr="00934844">
        <w:tc>
          <w:tcPr>
            <w:tcW w:w="5940" w:type="dxa"/>
          </w:tcPr>
          <w:p w14:paraId="672E2A17" w14:textId="28D23C37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Semi-solid methylcellulose (Stem Cell Technologies), supplemented with 100 ng/ml 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mVEGFa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9A6113" w:rsidRPr="009A6113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u&lt;/Author&gt;&lt;Year&gt;2016&lt;/Year&gt;&lt;RecNum&gt;36&lt;/RecNum&gt;&lt;DisplayText&gt;(Yu&lt;style face="italic"&gt; et al.&lt;/style&gt;, 2016)&lt;/DisplayText&gt;&lt;record&gt;&lt;rec-number&gt;36&lt;/rec-number&gt;&lt;foreign-keys&gt;&lt;key app="EN" db-id="xrvfsdr260zfxzexew8xex5pxfpsf0txw9et" timestamp="1660104173"&gt;36&lt;/key&gt;&lt;/foreign-keys&gt;&lt;ref-type name="Journal Article"&gt;17&lt;/ref-type&gt;&lt;contributors&gt;&lt;authors&gt;&lt;author&gt;Yu, Qing Cissy&lt;/author&gt;&lt;author&gt;Song, Wenqian&lt;/author&gt;&lt;author&gt;Wang, Daisong&lt;/author&gt;&lt;author&gt;Zeng, Yi Arial&lt;/author&gt;&lt;/authors&gt;&lt;/contributors&gt;&lt;titles&gt;&lt;title&gt;Identification of blood vascular endothelial stem cells by the expression of protein C receptor&lt;/title&gt;&lt;secondary-title&gt;Cell research&lt;/secondary-title&gt;&lt;/titles&gt;&lt;periodical&gt;&lt;full-title&gt;Cell research&lt;/full-title&gt;&lt;/periodical&gt;&lt;pages&gt;1079-1098&lt;/pages&gt;&lt;volume&gt;26&lt;/volume&gt;&lt;number&gt;10&lt;/number&gt;&lt;dates&gt;&lt;year&gt;2016&lt;/year&gt;&lt;/dates&gt;&lt;isbn&gt;1748-7838&lt;/isbn&gt;&lt;urls&gt;&lt;/urls&gt;&lt;/record&gt;&lt;/Cite&gt;&lt;/EndNote&gt;</w:instrTex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(Yu</w:t>
            </w:r>
            <w:r w:rsidR="009A6113" w:rsidRPr="009A6113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 xml:space="preserve"> et al.</w:t>
            </w:r>
            <w:r w:rsidR="009A6113" w:rsidRPr="009A6113">
              <w:rPr>
                <w:rFonts w:ascii="Times New Roman" w:hAnsi="Times New Roman" w:cs="Times New Roman"/>
                <w:noProof/>
                <w:sz w:val="20"/>
                <w:szCs w:val="20"/>
              </w:rPr>
              <w:t>, 2016)</w:t>
            </w:r>
            <w:r w:rsidRPr="009A611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60" w:type="dxa"/>
          </w:tcPr>
          <w:p w14:paraId="7111AB90" w14:textId="13DF6546" w:rsidR="00CF3DA0" w:rsidRPr="009A6113" w:rsidRDefault="0070394D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Poly-D-Lysine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ultureware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Corning)</w:t>
            </w:r>
          </w:p>
        </w:tc>
        <w:tc>
          <w:tcPr>
            <w:tcW w:w="1890" w:type="dxa"/>
          </w:tcPr>
          <w:p w14:paraId="4DEFB324" w14:textId="7974239F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3DA0" w:rsidRPr="009A6113" w14:paraId="291C71AB" w14:textId="77777777" w:rsidTr="00934844">
        <w:tc>
          <w:tcPr>
            <w:tcW w:w="5940" w:type="dxa"/>
          </w:tcPr>
          <w:p w14:paraId="11F62019" w14:textId="2493B1F5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EGM™-2 Endothelial Cell Growth Medium-2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BulletKit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(Lonza, # CC-3162)</w:t>
            </w:r>
          </w:p>
        </w:tc>
        <w:tc>
          <w:tcPr>
            <w:tcW w:w="2160" w:type="dxa"/>
          </w:tcPr>
          <w:p w14:paraId="2A3A24C4" w14:textId="42858AE1" w:rsidR="00CF3DA0" w:rsidRPr="009A6113" w:rsidRDefault="0070394D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Collagen I / Collagen II coated plates or flasks</w:t>
            </w:r>
          </w:p>
        </w:tc>
        <w:tc>
          <w:tcPr>
            <w:tcW w:w="1890" w:type="dxa"/>
          </w:tcPr>
          <w:p w14:paraId="13A14A33" w14:textId="2C71292C" w:rsidR="00CF3DA0" w:rsidRPr="009A6113" w:rsidRDefault="00CF3DA0" w:rsidP="00CF3D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94D" w:rsidRPr="009A6113" w14:paraId="611E393B" w14:textId="77777777" w:rsidTr="00934844">
        <w:tc>
          <w:tcPr>
            <w:tcW w:w="5940" w:type="dxa"/>
          </w:tcPr>
          <w:p w14:paraId="43416D1C" w14:textId="0AECA9D2" w:rsidR="0070394D" w:rsidRPr="009A6113" w:rsidRDefault="0070394D" w:rsidP="00703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EGMTM -2 MV Microvascular Endothelial Cell Growth Medium-2 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BulletKitTM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Lonza, # CC-3202)</w:t>
            </w:r>
          </w:p>
        </w:tc>
        <w:tc>
          <w:tcPr>
            <w:tcW w:w="2160" w:type="dxa"/>
          </w:tcPr>
          <w:p w14:paraId="4003A9A8" w14:textId="5F665543" w:rsidR="0070394D" w:rsidRPr="009A6113" w:rsidRDefault="0070394D" w:rsidP="00703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Laminin coated plates or flasks</w:t>
            </w:r>
          </w:p>
        </w:tc>
        <w:tc>
          <w:tcPr>
            <w:tcW w:w="1890" w:type="dxa"/>
          </w:tcPr>
          <w:p w14:paraId="67906DBE" w14:textId="3150246A" w:rsidR="0070394D" w:rsidRPr="009A6113" w:rsidRDefault="0070394D" w:rsidP="00703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94D" w:rsidRPr="009A6113" w14:paraId="651ABAC6" w14:textId="77777777" w:rsidTr="00934844">
        <w:tc>
          <w:tcPr>
            <w:tcW w:w="5940" w:type="dxa"/>
          </w:tcPr>
          <w:p w14:paraId="5F866406" w14:textId="2BFE9C51" w:rsidR="0070394D" w:rsidRPr="009A6113" w:rsidRDefault="0070394D" w:rsidP="007039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MethoCult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StemCell</w:t>
            </w:r>
            <w:proofErr w:type="spellEnd"/>
            <w:r w:rsidRPr="009A6113">
              <w:rPr>
                <w:rFonts w:ascii="Times New Roman" w:hAnsi="Times New Roman" w:cs="Times New Roman"/>
                <w:sz w:val="20"/>
                <w:szCs w:val="20"/>
              </w:rPr>
              <w:t>, #GF3434)</w:t>
            </w:r>
          </w:p>
        </w:tc>
        <w:tc>
          <w:tcPr>
            <w:tcW w:w="2160" w:type="dxa"/>
          </w:tcPr>
          <w:p w14:paraId="41B820FB" w14:textId="4F6B3894" w:rsidR="0070394D" w:rsidRPr="009A6113" w:rsidRDefault="0070394D" w:rsidP="00703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D61F1D" w14:textId="5B1A727D" w:rsidR="0070394D" w:rsidRPr="009A6113" w:rsidRDefault="0070394D" w:rsidP="007039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2CD47E" w14:textId="77777777" w:rsidR="00E220E6" w:rsidRPr="009A6113" w:rsidRDefault="00E220E6" w:rsidP="00D35FCC">
      <w:pPr>
        <w:rPr>
          <w:rFonts w:ascii="Times New Roman" w:hAnsi="Times New Roman" w:cs="Times New Roman"/>
          <w:sz w:val="20"/>
          <w:szCs w:val="20"/>
        </w:rPr>
      </w:pPr>
    </w:p>
    <w:p w14:paraId="04F0D2BF" w14:textId="0B422F95" w:rsidR="00FF4AE7" w:rsidRPr="009A6113" w:rsidRDefault="007919CD" w:rsidP="00D35F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A6113">
        <w:rPr>
          <w:rFonts w:ascii="Times New Roman" w:hAnsi="Times New Roman" w:cs="Times New Roman"/>
          <w:b/>
          <w:bCs/>
          <w:sz w:val="24"/>
          <w:szCs w:val="24"/>
        </w:rPr>
        <w:t>Reference</w:t>
      </w:r>
      <w:r w:rsidR="00875C02" w:rsidRPr="009A6113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A061243" w14:textId="77777777" w:rsidR="009A6113" w:rsidRPr="009A6113" w:rsidRDefault="00FF4AE7" w:rsidP="009A6113">
      <w:pPr>
        <w:pStyle w:val="EndNoteBibliography"/>
        <w:spacing w:after="0"/>
        <w:rPr>
          <w:rFonts w:ascii="Times New Roman" w:hAnsi="Times New Roman" w:cs="Times New Roman"/>
        </w:rPr>
      </w:pPr>
      <w:r w:rsidRPr="009A6113">
        <w:rPr>
          <w:rFonts w:ascii="Times New Roman" w:hAnsi="Times New Roman" w:cs="Times New Roman"/>
          <w:sz w:val="24"/>
          <w:szCs w:val="24"/>
        </w:rPr>
        <w:fldChar w:fldCharType="begin"/>
      </w:r>
      <w:r w:rsidRPr="009A611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A6113">
        <w:rPr>
          <w:rFonts w:ascii="Times New Roman" w:hAnsi="Times New Roman" w:cs="Times New Roman"/>
          <w:sz w:val="24"/>
          <w:szCs w:val="24"/>
        </w:rPr>
        <w:fldChar w:fldCharType="separate"/>
      </w:r>
      <w:r w:rsidR="009A6113" w:rsidRPr="009A6113">
        <w:rPr>
          <w:rFonts w:ascii="Times New Roman" w:hAnsi="Times New Roman" w:cs="Times New Roman"/>
        </w:rPr>
        <w:t>Fang, S., Wei, J., Pentinmikko, N., Leinonen, H., and Salven, P. (2012). Generation of functional blood vessels from a single c-kit+ adult vascular endothelial stem cell.</w:t>
      </w:r>
    </w:p>
    <w:p w14:paraId="201C7265" w14:textId="77777777" w:rsidR="009A6113" w:rsidRPr="009A6113" w:rsidRDefault="009A6113" w:rsidP="009A6113">
      <w:pPr>
        <w:pStyle w:val="EndNoteBibliography"/>
        <w:spacing w:after="0"/>
        <w:rPr>
          <w:rFonts w:ascii="Times New Roman" w:hAnsi="Times New Roman" w:cs="Times New Roman"/>
        </w:rPr>
      </w:pPr>
      <w:r w:rsidRPr="009A6113">
        <w:rPr>
          <w:rFonts w:ascii="Times New Roman" w:hAnsi="Times New Roman" w:cs="Times New Roman"/>
        </w:rPr>
        <w:t xml:space="preserve">Hashida, H., Takabayashi, A., Kanai, M., Adachi, M., Kondo, K., Kohno, N., Yamaoka, Y., and Miyake, M. (2002). Aminopeptidase N is involved in cell motility and angiogenesis: its clinical significance in human colon cancer. Gastroenterology </w:t>
      </w:r>
      <w:r w:rsidRPr="009A6113">
        <w:rPr>
          <w:rFonts w:ascii="Times New Roman" w:hAnsi="Times New Roman" w:cs="Times New Roman"/>
          <w:i/>
        </w:rPr>
        <w:t>122</w:t>
      </w:r>
      <w:r w:rsidRPr="009A6113">
        <w:rPr>
          <w:rFonts w:ascii="Times New Roman" w:hAnsi="Times New Roman" w:cs="Times New Roman"/>
        </w:rPr>
        <w:t>, 376-386.</w:t>
      </w:r>
    </w:p>
    <w:p w14:paraId="374043B6" w14:textId="77777777" w:rsidR="009A6113" w:rsidRPr="009A6113" w:rsidRDefault="009A6113" w:rsidP="009A6113">
      <w:pPr>
        <w:pStyle w:val="EndNoteBibliography"/>
        <w:spacing w:after="0"/>
        <w:rPr>
          <w:rFonts w:ascii="Times New Roman" w:hAnsi="Times New Roman" w:cs="Times New Roman"/>
        </w:rPr>
      </w:pPr>
      <w:r w:rsidRPr="009A6113">
        <w:rPr>
          <w:rFonts w:ascii="Times New Roman" w:hAnsi="Times New Roman" w:cs="Times New Roman"/>
        </w:rPr>
        <w:t xml:space="preserve">Poulos, M.G., Crowley, M.J., Gutkin, M.C., Ramalingam, P., Schachterle, W., Thomas, J.-L., Elemento, O., and Butler, J.M. (2015). Vascular platform to define hematopoietic stem cell factors and enhance regenerative hematopoiesis. Stem cell reports </w:t>
      </w:r>
      <w:r w:rsidRPr="009A6113">
        <w:rPr>
          <w:rFonts w:ascii="Times New Roman" w:hAnsi="Times New Roman" w:cs="Times New Roman"/>
          <w:i/>
        </w:rPr>
        <w:t>5</w:t>
      </w:r>
      <w:r w:rsidRPr="009A6113">
        <w:rPr>
          <w:rFonts w:ascii="Times New Roman" w:hAnsi="Times New Roman" w:cs="Times New Roman"/>
        </w:rPr>
        <w:t>, 881-894.</w:t>
      </w:r>
    </w:p>
    <w:p w14:paraId="07B2FCF2" w14:textId="77777777" w:rsidR="009A6113" w:rsidRPr="009A6113" w:rsidRDefault="009A6113" w:rsidP="009A6113">
      <w:pPr>
        <w:pStyle w:val="EndNoteBibliography"/>
        <w:spacing w:after="0"/>
        <w:rPr>
          <w:rFonts w:ascii="Times New Roman" w:hAnsi="Times New Roman" w:cs="Times New Roman"/>
        </w:rPr>
      </w:pPr>
      <w:r w:rsidRPr="009A6113">
        <w:rPr>
          <w:rFonts w:ascii="Times New Roman" w:hAnsi="Times New Roman" w:cs="Times New Roman"/>
        </w:rPr>
        <w:t xml:space="preserve">Wakabayashi, T., Naito, H., Suehiro, J.-i., Lin, Y., Kawaji, H., Iba, T., Kouno, T., Ishikawa-Kato, S., Furuno, M., and Takara, K. (2018). CD157 marks tissue-resident endothelial stem cells with homeostatic and regenerative properties. Cell stem cell </w:t>
      </w:r>
      <w:r w:rsidRPr="009A6113">
        <w:rPr>
          <w:rFonts w:ascii="Times New Roman" w:hAnsi="Times New Roman" w:cs="Times New Roman"/>
          <w:i/>
        </w:rPr>
        <w:t>22</w:t>
      </w:r>
      <w:r w:rsidRPr="009A6113">
        <w:rPr>
          <w:rFonts w:ascii="Times New Roman" w:hAnsi="Times New Roman" w:cs="Times New Roman"/>
        </w:rPr>
        <w:t>, 384-397. e386.</w:t>
      </w:r>
    </w:p>
    <w:p w14:paraId="5B2A38DE" w14:textId="77777777" w:rsidR="009A6113" w:rsidRPr="009A6113" w:rsidRDefault="009A6113" w:rsidP="009A6113">
      <w:pPr>
        <w:pStyle w:val="EndNoteBibliography"/>
        <w:rPr>
          <w:rFonts w:ascii="Times New Roman" w:hAnsi="Times New Roman" w:cs="Times New Roman"/>
        </w:rPr>
      </w:pPr>
      <w:r w:rsidRPr="009A6113">
        <w:rPr>
          <w:rFonts w:ascii="Times New Roman" w:hAnsi="Times New Roman" w:cs="Times New Roman"/>
        </w:rPr>
        <w:t xml:space="preserve">Yu, Q.C., Song, W., Wang, D., and Zeng, Y.A. (2016). Identification of blood vascular endothelial stem cells by the expression of protein C receptor. Cell research </w:t>
      </w:r>
      <w:r w:rsidRPr="009A6113">
        <w:rPr>
          <w:rFonts w:ascii="Times New Roman" w:hAnsi="Times New Roman" w:cs="Times New Roman"/>
          <w:i/>
        </w:rPr>
        <w:t>26</w:t>
      </w:r>
      <w:r w:rsidRPr="009A6113">
        <w:rPr>
          <w:rFonts w:ascii="Times New Roman" w:hAnsi="Times New Roman" w:cs="Times New Roman"/>
        </w:rPr>
        <w:t>, 1079-1098.</w:t>
      </w:r>
    </w:p>
    <w:p w14:paraId="373AC846" w14:textId="42F30441" w:rsidR="00D35FCC" w:rsidRPr="009A6113" w:rsidRDefault="00FF4AE7" w:rsidP="00D35FCC">
      <w:pPr>
        <w:rPr>
          <w:rFonts w:ascii="Times New Roman" w:hAnsi="Times New Roman" w:cs="Times New Roman"/>
          <w:sz w:val="24"/>
          <w:szCs w:val="24"/>
        </w:rPr>
      </w:pPr>
      <w:r w:rsidRPr="009A611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35FCC" w:rsidRPr="009A6113" w:rsidSect="00E220E6">
      <w:pgSz w:w="12240" w:h="15840"/>
      <w:pgMar w:top="900" w:right="1080" w:bottom="81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820F5" w14:textId="77777777" w:rsidR="00AE63BD" w:rsidRDefault="00AE63BD" w:rsidP="00023691">
      <w:pPr>
        <w:spacing w:after="0" w:line="240" w:lineRule="auto"/>
      </w:pPr>
      <w:r>
        <w:separator/>
      </w:r>
    </w:p>
  </w:endnote>
  <w:endnote w:type="continuationSeparator" w:id="0">
    <w:p w14:paraId="2BB0CED0" w14:textId="77777777" w:rsidR="00AE63BD" w:rsidRDefault="00AE63BD" w:rsidP="00023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B1B9" w14:textId="77777777" w:rsidR="00AE63BD" w:rsidRDefault="00AE63BD" w:rsidP="00023691">
      <w:pPr>
        <w:spacing w:after="0" w:line="240" w:lineRule="auto"/>
      </w:pPr>
      <w:r>
        <w:separator/>
      </w:r>
    </w:p>
  </w:footnote>
  <w:footnote w:type="continuationSeparator" w:id="0">
    <w:p w14:paraId="4F090C67" w14:textId="77777777" w:rsidR="00AE63BD" w:rsidRDefault="00AE63BD" w:rsidP="000236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91E63"/>
    <w:multiLevelType w:val="hybridMultilevel"/>
    <w:tmpl w:val="04D0E628"/>
    <w:lvl w:ilvl="0" w:tplc="49B64D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B842A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A494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0279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29E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A28C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0A20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026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F48E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250C0C"/>
    <w:multiLevelType w:val="hybridMultilevel"/>
    <w:tmpl w:val="B7DA976A"/>
    <w:lvl w:ilvl="0" w:tplc="4E9E79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4AE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D46A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ECC85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BE93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A219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EE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6EAC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7CD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9A2773E"/>
    <w:multiLevelType w:val="hybridMultilevel"/>
    <w:tmpl w:val="9C0E43FC"/>
    <w:lvl w:ilvl="0" w:tplc="AA4EE3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6838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82D1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207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303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7AF2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5E69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A87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6819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427264349">
    <w:abstractNumId w:val="2"/>
  </w:num>
  <w:num w:numId="2" w16cid:durableId="1780829725">
    <w:abstractNumId w:val="1"/>
  </w:num>
  <w:num w:numId="3" w16cid:durableId="9141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M7U0tzQ1MjYzNzdT0lEKTi0uzszPAykwrgUABZIer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Stem Cell_202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3F29"/>
    <w:rsid w:val="00014353"/>
    <w:rsid w:val="00023691"/>
    <w:rsid w:val="00051F2B"/>
    <w:rsid w:val="000E3510"/>
    <w:rsid w:val="00104BD2"/>
    <w:rsid w:val="001E6A18"/>
    <w:rsid w:val="00254495"/>
    <w:rsid w:val="0025745C"/>
    <w:rsid w:val="00274DFC"/>
    <w:rsid w:val="00321F18"/>
    <w:rsid w:val="00326FC7"/>
    <w:rsid w:val="003350BE"/>
    <w:rsid w:val="003B1778"/>
    <w:rsid w:val="004D3E8A"/>
    <w:rsid w:val="004D74DA"/>
    <w:rsid w:val="004E0C04"/>
    <w:rsid w:val="00575655"/>
    <w:rsid w:val="00577308"/>
    <w:rsid w:val="005E09A3"/>
    <w:rsid w:val="0070394D"/>
    <w:rsid w:val="007919CD"/>
    <w:rsid w:val="008061A7"/>
    <w:rsid w:val="008657A0"/>
    <w:rsid w:val="00875C02"/>
    <w:rsid w:val="008963A9"/>
    <w:rsid w:val="00901B65"/>
    <w:rsid w:val="00934844"/>
    <w:rsid w:val="009568A8"/>
    <w:rsid w:val="009A3CA9"/>
    <w:rsid w:val="009A6113"/>
    <w:rsid w:val="009E1AFA"/>
    <w:rsid w:val="00A226A1"/>
    <w:rsid w:val="00A27595"/>
    <w:rsid w:val="00A45956"/>
    <w:rsid w:val="00A54C64"/>
    <w:rsid w:val="00AC02EF"/>
    <w:rsid w:val="00AE63BD"/>
    <w:rsid w:val="00B238D0"/>
    <w:rsid w:val="00BB08A4"/>
    <w:rsid w:val="00BE2017"/>
    <w:rsid w:val="00CA3F29"/>
    <w:rsid w:val="00CD0B51"/>
    <w:rsid w:val="00CF3DA0"/>
    <w:rsid w:val="00D35FCC"/>
    <w:rsid w:val="00D51AB0"/>
    <w:rsid w:val="00D91075"/>
    <w:rsid w:val="00DA73EA"/>
    <w:rsid w:val="00DC6F9E"/>
    <w:rsid w:val="00E220E6"/>
    <w:rsid w:val="00E351A5"/>
    <w:rsid w:val="00E44E9E"/>
    <w:rsid w:val="00E77113"/>
    <w:rsid w:val="00E911B6"/>
    <w:rsid w:val="00EB530D"/>
    <w:rsid w:val="00EC40D9"/>
    <w:rsid w:val="00EF2395"/>
    <w:rsid w:val="00F7466D"/>
    <w:rsid w:val="00F86325"/>
    <w:rsid w:val="00FF4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5E547"/>
  <w15:chartTrackingRefBased/>
  <w15:docId w15:val="{6E5D04AF-7A29-4C6C-8578-D2D4C5F7A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35FC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F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45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F4AE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4AE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4AE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4AE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23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3691"/>
  </w:style>
  <w:style w:type="paragraph" w:styleId="Footer">
    <w:name w:val="footer"/>
    <w:basedOn w:val="Normal"/>
    <w:link w:val="FooterChar"/>
    <w:uiPriority w:val="99"/>
    <w:unhideWhenUsed/>
    <w:rsid w:val="00023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6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4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621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5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7907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7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6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1820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789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1052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89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077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, Jing-Xin (NIH/NCI) [F]</dc:creator>
  <cp:keywords/>
  <dc:description/>
  <cp:lastModifiedBy>Jingxin Feng</cp:lastModifiedBy>
  <cp:revision>4</cp:revision>
  <dcterms:created xsi:type="dcterms:W3CDTF">2022-08-10T20:00:00Z</dcterms:created>
  <dcterms:modified xsi:type="dcterms:W3CDTF">2022-08-29T17:28:00Z</dcterms:modified>
</cp:coreProperties>
</file>